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D93DB" w14:textId="07A758B6" w:rsidR="00764938" w:rsidRDefault="003E49B2" w:rsidP="00DC4049">
      <w:pPr>
        <w:pStyle w:val="Heading5"/>
      </w:pPr>
      <w:bookmarkStart w:id="0" w:name="Appendix4"/>
      <w:bookmarkStart w:id="1" w:name="_Hlk179882437"/>
      <w:r>
        <w:t>Supplementary File 4</w:t>
      </w:r>
      <w:bookmarkEnd w:id="0"/>
      <w:r w:rsidR="00153C6B">
        <w:t>.</w:t>
      </w:r>
      <w:r w:rsidR="00764938">
        <w:t xml:space="preserve"> </w:t>
      </w:r>
      <w:r w:rsidR="00264C21">
        <w:t>C</w:t>
      </w:r>
      <w:r w:rsidR="00264C21" w:rsidRPr="00264C21">
        <w:t>lustering of codes into predetermined categories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103"/>
        <w:gridCol w:w="6839"/>
      </w:tblGrid>
      <w:tr w:rsidR="00FF050A" w:rsidRPr="00FF050A" w14:paraId="32AA2D7C" w14:textId="77777777" w:rsidTr="00B6092E">
        <w:trPr>
          <w:trHeight w:val="340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B6791" w14:textId="77777777" w:rsidR="00FF050A" w:rsidRPr="00FF050A" w:rsidRDefault="00FF050A" w:rsidP="00DC40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0FE2A" w14:textId="77777777" w:rsidR="00FF050A" w:rsidRPr="00FF050A" w:rsidRDefault="00FF050A" w:rsidP="00DC40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837EF4" w14:textId="77777777" w:rsidR="00FF050A" w:rsidRPr="00FF050A" w:rsidRDefault="00FF050A" w:rsidP="00DC4049">
            <w:pPr>
              <w:rPr>
                <w:b/>
                <w:bCs/>
                <w:sz w:val="20"/>
                <w:szCs w:val="20"/>
              </w:rPr>
            </w:pPr>
            <w:r w:rsidRPr="00FF050A">
              <w:rPr>
                <w:b/>
                <w:bCs/>
                <w:sz w:val="20"/>
                <w:szCs w:val="20"/>
              </w:rPr>
              <w:t>Codes</w:t>
            </w:r>
          </w:p>
        </w:tc>
      </w:tr>
      <w:tr w:rsidR="00FF050A" w:rsidRPr="00F64633" w14:paraId="4285B95B" w14:textId="77777777" w:rsidTr="00B6092E">
        <w:tc>
          <w:tcPr>
            <w:tcW w:w="1555" w:type="dxa"/>
            <w:tcBorders>
              <w:top w:val="single" w:sz="8" w:space="0" w:color="auto"/>
            </w:tcBorders>
          </w:tcPr>
          <w:p w14:paraId="459FB587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>Categories</w:t>
            </w:r>
          </w:p>
        </w:tc>
        <w:tc>
          <w:tcPr>
            <w:tcW w:w="5103" w:type="dxa"/>
            <w:tcBorders>
              <w:top w:val="single" w:sz="8" w:space="0" w:color="auto"/>
            </w:tcBorders>
          </w:tcPr>
          <w:p w14:paraId="1B03E0D3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1 </w:t>
            </w:r>
            <w:r>
              <w:rPr>
                <w:sz w:val="20"/>
                <w:szCs w:val="20"/>
              </w:rPr>
              <w:t>– Realistic Expectations</w:t>
            </w:r>
          </w:p>
        </w:tc>
        <w:tc>
          <w:tcPr>
            <w:tcW w:w="6839" w:type="dxa"/>
            <w:tcBorders>
              <w:top w:val="single" w:sz="8" w:space="0" w:color="auto"/>
            </w:tcBorders>
          </w:tcPr>
          <w:p w14:paraId="7ED4BDE3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54471D">
              <w:rPr>
                <w:sz w:val="18"/>
                <w:szCs w:val="18"/>
              </w:rPr>
              <w:t>ANC1, ANC10, ANC2, ANTC1, ANTC16, ANTC17, ANTC18, ANTC36, BEC1, BEC2, ERC1, GOC1, GOC10, GOC3, GOC9, GRC1, GRC2, GRC9, JAC1, JAC17, JEC1, JEC2, JEC20, JEC21, JEC3, JOC10, JOC3, JUC16, JUC17, LIC6, LOC1, MAC1, PEC1, PEC20, PEC5, SUC1, SYC1, SYC3, SYC31, SYC32, SYC44, SYC9, TEC1, TEC15, TEC7</w:t>
            </w:r>
          </w:p>
        </w:tc>
      </w:tr>
      <w:tr w:rsidR="00FF050A" w:rsidRPr="00F64633" w14:paraId="58867211" w14:textId="77777777" w:rsidTr="00B6092E">
        <w:tc>
          <w:tcPr>
            <w:tcW w:w="1555" w:type="dxa"/>
          </w:tcPr>
          <w:p w14:paraId="1F24B6B2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5E818DF3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2 </w:t>
            </w:r>
            <w:r>
              <w:rPr>
                <w:sz w:val="20"/>
                <w:szCs w:val="20"/>
              </w:rPr>
              <w:t>– Accurate Information</w:t>
            </w:r>
          </w:p>
        </w:tc>
        <w:tc>
          <w:tcPr>
            <w:tcW w:w="6839" w:type="dxa"/>
          </w:tcPr>
          <w:p w14:paraId="2B2F8177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54471D">
              <w:rPr>
                <w:sz w:val="18"/>
                <w:szCs w:val="18"/>
              </w:rPr>
              <w:t>BEC20, ANTC14, ANTC15, ANTC28, ANTC38, ANTC41, ANTC44, ERC2, ERC9, GOC2, GOC5, GRC11, GRC3, JAC3, JAC9, JEC15, JEC4, JEC5, JEC6, JOC12, JOC4, JUC10, JUC15, LIC10, LIC12, LIC13, LIC17, LIC2, LIC32, LIC4, LOC19, LOC2, LOC7, MAC11, MAC15, MAC2, MAC9, PEC12, PEC13, PEC16, PEC17, PEC2, PEC22, PEC27, PEC29, PEC33, PEC4, SIC12, SIC2, SUC16, SUC4, SYC16, SYC17, SYC2, SYC25, SYC43, SYC50, SYC51, SYC7, TEC10, TEC2, TEC6</w:t>
            </w:r>
          </w:p>
        </w:tc>
      </w:tr>
      <w:tr w:rsidR="00FF050A" w:rsidRPr="00F64633" w14:paraId="47C3FA5A" w14:textId="77777777" w:rsidTr="00B6092E">
        <w:tc>
          <w:tcPr>
            <w:tcW w:w="1555" w:type="dxa"/>
          </w:tcPr>
          <w:p w14:paraId="38D2ED16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0EDE48F3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3 </w:t>
            </w:r>
            <w:r>
              <w:rPr>
                <w:sz w:val="20"/>
                <w:szCs w:val="20"/>
              </w:rPr>
              <w:t>– Consistent Communication</w:t>
            </w:r>
          </w:p>
        </w:tc>
        <w:tc>
          <w:tcPr>
            <w:tcW w:w="6839" w:type="dxa"/>
          </w:tcPr>
          <w:p w14:paraId="00A15199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54471D">
              <w:rPr>
                <w:sz w:val="18"/>
                <w:szCs w:val="18"/>
              </w:rPr>
              <w:t>ANC16, ANC25, ANC28, ANC3, ANC4, BEC14, BEC15, BEC17, BEC7, BEC9, ERC10, ERC12, ERC13, ERC14, ERC17, ERC21, ERC3, GOC12, GOC4, GRC10, GRC6, JAC10, JAC12, JAC16, JAC6, JEC7, JOC11, JOC2, JOC8, JOC9, JUC11, JUC13, LIC14, LIC23, LIC27, LIC29, LIC36, LIC5, LOC17, LOC3, LOC6, LOC9, MAC13, MAC3, MAC32, MAC8, PEC19, PEC24, PEC28, PEC3, PEC7, PEC8, PEC9, SIC16, SIC3, SUC13, SUC17, SUC22, SUC23, SUC29, SUC7, SYC13, SYC15, SYC24, SYC45, SYC49, SYC53, SYC54, SYC6, SYC64, TEC12, TEC3, TEC5, TEC8</w:t>
            </w:r>
          </w:p>
        </w:tc>
      </w:tr>
      <w:tr w:rsidR="00FF050A" w:rsidRPr="00F64633" w14:paraId="6343D951" w14:textId="77777777" w:rsidTr="00B6092E">
        <w:tc>
          <w:tcPr>
            <w:tcW w:w="1555" w:type="dxa"/>
          </w:tcPr>
          <w:p w14:paraId="44682923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6AFEEBDE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4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dividualised Care</w:t>
            </w:r>
          </w:p>
        </w:tc>
        <w:tc>
          <w:tcPr>
            <w:tcW w:w="6839" w:type="dxa"/>
          </w:tcPr>
          <w:p w14:paraId="50ABA0C7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54471D">
              <w:rPr>
                <w:sz w:val="18"/>
                <w:szCs w:val="18"/>
              </w:rPr>
              <w:t>ANC11, ANC14, ANC7, ANC8, ANTC19, ANTC24, ANTC27, ANTC31, ANTC37, ANTC6, ANTC7, ANTC9, BEC18, BEC5, BEC8, ERC19, ERC7, GOC13, GOC16, GOC8, JAC11, JAC15, JAC19, JAC4, JEC9, JUC14, JUC2, JUC8, LIC18, LIC22, LIC25, LIC28, LIC9, LOC10, LOC16, LOC29, LOC30, LOC5, LOC8, MAC10, MAC14, MAC16, MAC17, MAC29, PEC15, PEC23, PEC25, PEC36, SIC15, SIC4, SIC9, SUC19, SUC2, SUC26, SUC30, SYC14, TEC17, TEC4</w:t>
            </w:r>
          </w:p>
        </w:tc>
      </w:tr>
      <w:tr w:rsidR="00FF050A" w:rsidRPr="00F64633" w14:paraId="45A3B566" w14:textId="77777777" w:rsidTr="00B6092E">
        <w:tc>
          <w:tcPr>
            <w:tcW w:w="1555" w:type="dxa"/>
          </w:tcPr>
          <w:p w14:paraId="3CF4EF43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1B8BBA54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5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ordination of Care</w:t>
            </w:r>
          </w:p>
        </w:tc>
        <w:tc>
          <w:tcPr>
            <w:tcW w:w="6839" w:type="dxa"/>
          </w:tcPr>
          <w:p w14:paraId="5A77EBF3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8C1A7A">
              <w:rPr>
                <w:sz w:val="18"/>
                <w:szCs w:val="18"/>
              </w:rPr>
              <w:t>ANC12, ANC13, ANC17, ANC5, ANC6, ANTC10, ANTC21, ANTC25, ANTC26, ANTC30, ANTC40, ANTC42, ANTC43, ANTC5, BEC6, ERC18, ERC22, ERC5, GOC14, GOC6, GRC4, GRC8, JAC20, JAC5, JEC16, JEC8, JOC5, JUC3, LIC24, LIC38, LOC12, LOC18, MAC6, MAC7, PEC11, PEC30, SIC10, SIC6, SUC14, SUC21, SUC5, SUC8, SYC10, SYC11, SYC12, SYC28, SYC33, SYC36, SYC42, SYC52, SYC8, TEC11, TEC13, TEC16, TEC18, TEC19, TEC22</w:t>
            </w:r>
          </w:p>
        </w:tc>
      </w:tr>
    </w:tbl>
    <w:p w14:paraId="2890E98B" w14:textId="77777777" w:rsidR="0032602A" w:rsidRDefault="0032602A" w:rsidP="00DC4049">
      <w:pPr>
        <w:sectPr w:rsidR="0032602A" w:rsidSect="00603DB0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103"/>
        <w:gridCol w:w="6839"/>
      </w:tblGrid>
      <w:tr w:rsidR="00FF050A" w:rsidRPr="00F64633" w14:paraId="659AD239" w14:textId="77777777" w:rsidTr="00B6092E">
        <w:tc>
          <w:tcPr>
            <w:tcW w:w="1555" w:type="dxa"/>
          </w:tcPr>
          <w:p w14:paraId="3472E804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373BB2C0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6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ychological Recovery</w:t>
            </w:r>
          </w:p>
        </w:tc>
        <w:tc>
          <w:tcPr>
            <w:tcW w:w="6839" w:type="dxa"/>
          </w:tcPr>
          <w:p w14:paraId="08454CAA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365A3D">
              <w:rPr>
                <w:sz w:val="18"/>
                <w:szCs w:val="18"/>
              </w:rPr>
              <w:t>ANC15, ANC23, ANC9, ANTC11, ANTC12, ANTC13, ANTC2, ANTC20, ANTC22, ANTC23, ANTC3, ANTC32, ANTC39, ANTC4, BEC12, BEC13, BEC19, ERC20, ERC6, ERC8, GOC11, GOC15, GRC7, JAC18, JAC7, JAC8, JEC10, JEC17, JEC19, JEC23, JOC7, JUC1, JUC12, JUC4, JUC9, LIC1, LIC20, LIC21, LIC26, LIC34, LIC35, LIC37, LOC13, LOC14, LOC20, LOC4, MAC18, MAC19, MAC23, MAC25, MAC26, MAC28, MAC33, MAC35, PEC10, PEC14, PEC18, PEC31, PEC32, PEC34, PEC6, SIC11, SIC5, SUC15, SUC24, SUC28, SUC3, SUC6, SYC18, SYC19, SYC20, SYC21, SYC23, SYC27, SYC34, SYC37, SYC38, SYC39, SYC4, SYC40, SYC41, SYC46, SYC47, SYC48, SYC55, SYC56, SYC57, SYC58, SYC59, SYC61, SYC62, SYC65, SYC66, TEC21, TEC23, TEC9</w:t>
            </w:r>
          </w:p>
        </w:tc>
      </w:tr>
      <w:tr w:rsidR="00FF050A" w:rsidRPr="00F64633" w14:paraId="5B9190D5" w14:textId="77777777" w:rsidTr="00B6092E">
        <w:tc>
          <w:tcPr>
            <w:tcW w:w="1555" w:type="dxa"/>
          </w:tcPr>
          <w:p w14:paraId="7F7FC4F2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</w:tcPr>
          <w:p w14:paraId="63B37BDC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urn to Function</w:t>
            </w:r>
          </w:p>
        </w:tc>
        <w:tc>
          <w:tcPr>
            <w:tcW w:w="6839" w:type="dxa"/>
          </w:tcPr>
          <w:p w14:paraId="77A3A22D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365A3D">
              <w:rPr>
                <w:sz w:val="18"/>
                <w:szCs w:val="18"/>
              </w:rPr>
              <w:t>ANC22, ANTC29, ANTC8, BEC16, ERC11, GOC7, GRC5, JAC14, JAC2, JAC21, JEC11, JEC22, JOC1, JOC6, JUC6, JUC7, LIC11, LIC19, LIC3, LIC30, LIC33, LIC8, LOC15, LOC23, LOC24, LOC26, LOC27, LOC28, MAC21, MAC27, MAC30, MAC34, PEC21, PEC26, PEC35, SIC13, SIC7, SUC11, SUC12, SUC20, SUC25, SUC27, SYC22, SYC35, SYC60, SYC63</w:t>
            </w:r>
          </w:p>
        </w:tc>
      </w:tr>
      <w:tr w:rsidR="00FF050A" w:rsidRPr="00F64633" w14:paraId="5C01AD9F" w14:textId="77777777" w:rsidTr="00B6092E">
        <w:tc>
          <w:tcPr>
            <w:tcW w:w="1555" w:type="dxa"/>
            <w:tcBorders>
              <w:bottom w:val="single" w:sz="8" w:space="0" w:color="auto"/>
            </w:tcBorders>
          </w:tcPr>
          <w:p w14:paraId="7A6E1836" w14:textId="77777777" w:rsidR="00FF050A" w:rsidRPr="00F64633" w:rsidRDefault="00FF050A" w:rsidP="00DC40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14:paraId="6CA3D1D7" w14:textId="77777777" w:rsidR="00FF050A" w:rsidRPr="00F64633" w:rsidRDefault="00FF050A" w:rsidP="00DC4049">
            <w:pPr>
              <w:rPr>
                <w:sz w:val="20"/>
                <w:szCs w:val="20"/>
              </w:rPr>
            </w:pPr>
            <w:r w:rsidRPr="00F64633">
              <w:rPr>
                <w:sz w:val="20"/>
                <w:szCs w:val="20"/>
              </w:rPr>
              <w:t xml:space="preserve">C7 </w:t>
            </w:r>
            <w:r>
              <w:rPr>
                <w:sz w:val="20"/>
                <w:szCs w:val="20"/>
              </w:rPr>
              <w:t>–</w:t>
            </w:r>
            <w:r w:rsidRPr="00F646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eful Monitoring Around Pain Management</w:t>
            </w:r>
          </w:p>
        </w:tc>
        <w:tc>
          <w:tcPr>
            <w:tcW w:w="6839" w:type="dxa"/>
            <w:tcBorders>
              <w:bottom w:val="single" w:sz="8" w:space="0" w:color="auto"/>
            </w:tcBorders>
          </w:tcPr>
          <w:p w14:paraId="63B6199E" w14:textId="77777777" w:rsidR="00FF050A" w:rsidRPr="00F64633" w:rsidRDefault="00FF050A" w:rsidP="00DC4049">
            <w:pPr>
              <w:rPr>
                <w:sz w:val="18"/>
                <w:szCs w:val="18"/>
              </w:rPr>
            </w:pPr>
            <w:r w:rsidRPr="00365A3D">
              <w:rPr>
                <w:sz w:val="18"/>
                <w:szCs w:val="18"/>
              </w:rPr>
              <w:t>ANC18, ANC19, ANC20, ANC21, ANC24, ANC26, ANC27, ANTC33, ANTC34, ANTC35, BEC10, BEC11, BEC3, BEC4, ERC15, ERC16, ERC4, JAC13, JAC22, JEC12, JEC13, JEC14, JEC18, LIC15, LIC16, LIC31, LIC7, LOC11, LOC21, LOC22, LOC25, MAC12, MAC20, MAC22, MAC24, MAC31, MAC4, MAC5, SIC14, SIC8, SUC10, SUC18, SUC9, SYC26, SYC29, SYC30, SYC5, TEC14, TEC20</w:t>
            </w:r>
          </w:p>
        </w:tc>
      </w:tr>
    </w:tbl>
    <w:p w14:paraId="2F032887" w14:textId="132E6C94" w:rsidR="00842929" w:rsidRPr="00B07EC4" w:rsidRDefault="00842929" w:rsidP="007F713B">
      <w:pPr>
        <w:pStyle w:val="Heading5"/>
        <w:rPr>
          <w:sz w:val="20"/>
          <w:szCs w:val="20"/>
        </w:rPr>
      </w:pPr>
    </w:p>
    <w:sectPr w:rsidR="00842929" w:rsidRPr="00B07EC4" w:rsidSect="007F71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9C78" w14:textId="77777777" w:rsidR="002D40EA" w:rsidRDefault="002D40EA" w:rsidP="000B4C34">
      <w:pPr>
        <w:spacing w:after="0" w:line="240" w:lineRule="auto"/>
      </w:pPr>
      <w:r>
        <w:separator/>
      </w:r>
    </w:p>
  </w:endnote>
  <w:endnote w:type="continuationSeparator" w:id="0">
    <w:p w14:paraId="671BF9CE" w14:textId="77777777" w:rsidR="002D40EA" w:rsidRDefault="002D40EA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77329200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4454BC" w14:textId="7666E4D5" w:rsidR="000B4C34" w:rsidRPr="000B4C34" w:rsidRDefault="000B4C34">
            <w:pPr>
              <w:pStyle w:val="Footer"/>
              <w:jc w:val="right"/>
              <w:rPr>
                <w:sz w:val="18"/>
                <w:szCs w:val="18"/>
              </w:rPr>
            </w:pPr>
            <w:r w:rsidRPr="000B4C34">
              <w:rPr>
                <w:sz w:val="18"/>
                <w:szCs w:val="18"/>
              </w:rPr>
              <w:t xml:space="preserve">Page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  <w:r w:rsidRPr="000B4C34">
              <w:rPr>
                <w:sz w:val="18"/>
                <w:szCs w:val="18"/>
              </w:rPr>
              <w:t xml:space="preserve"> of </w:t>
            </w:r>
            <w:r w:rsidRPr="000B4C34">
              <w:rPr>
                <w:b/>
                <w:bCs/>
                <w:sz w:val="18"/>
                <w:szCs w:val="18"/>
              </w:rPr>
              <w:fldChar w:fldCharType="begin"/>
            </w:r>
            <w:r w:rsidRPr="000B4C34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0B4C34">
              <w:rPr>
                <w:b/>
                <w:bCs/>
                <w:sz w:val="18"/>
                <w:szCs w:val="18"/>
              </w:rPr>
              <w:fldChar w:fldCharType="separate"/>
            </w:r>
            <w:r w:rsidRPr="000B4C34">
              <w:rPr>
                <w:b/>
                <w:bCs/>
                <w:noProof/>
                <w:sz w:val="18"/>
                <w:szCs w:val="18"/>
              </w:rPr>
              <w:t>2</w:t>
            </w:r>
            <w:r w:rsidRPr="000B4C34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53E49096" w14:textId="77777777" w:rsidR="000B4C34" w:rsidRDefault="000B4C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C4C5" w14:textId="77777777" w:rsidR="002D40EA" w:rsidRDefault="002D40EA" w:rsidP="000B4C34">
      <w:pPr>
        <w:spacing w:after="0" w:line="240" w:lineRule="auto"/>
      </w:pPr>
      <w:r>
        <w:separator/>
      </w:r>
    </w:p>
  </w:footnote>
  <w:footnote w:type="continuationSeparator" w:id="0">
    <w:p w14:paraId="0A830A68" w14:textId="77777777" w:rsidR="002D40EA" w:rsidRDefault="002D40EA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1A2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7F713B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4</cp:revision>
  <cp:lastPrinted>2024-12-04T05:06:00Z</cp:lastPrinted>
  <dcterms:created xsi:type="dcterms:W3CDTF">2024-12-04T05:05:00Z</dcterms:created>
  <dcterms:modified xsi:type="dcterms:W3CDTF">2024-12-04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